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9D426" w14:textId="0A8BD840" w:rsidR="002B3A92" w:rsidRPr="00A804EC" w:rsidRDefault="002B3A92" w:rsidP="002B3A92">
      <w:pPr>
        <w:pStyle w:val="Caption"/>
        <w:rPr>
          <w:rFonts w:ascii="Arial" w:hAnsi="Arial" w:cs="Arial"/>
          <w:szCs w:val="24"/>
        </w:rPr>
      </w:pPr>
      <w:bookmarkStart w:id="0" w:name="_Toc169712614"/>
      <w:r>
        <w:rPr>
          <w:rFonts w:ascii="Arial" w:hAnsi="Arial" w:cs="Arial"/>
          <w:szCs w:val="24"/>
        </w:rPr>
        <w:t xml:space="preserve">Supplementary </w:t>
      </w:r>
      <w:r w:rsidRPr="00A804EC">
        <w:rPr>
          <w:rFonts w:ascii="Arial" w:hAnsi="Arial" w:cs="Arial"/>
          <w:szCs w:val="24"/>
        </w:rPr>
        <w:t xml:space="preserve">Table </w:t>
      </w:r>
      <w:r>
        <w:rPr>
          <w:rFonts w:ascii="Arial" w:hAnsi="Arial" w:cs="Arial"/>
          <w:szCs w:val="24"/>
        </w:rPr>
        <w:t>1</w:t>
      </w:r>
      <w:r w:rsidRPr="00A804EC">
        <w:rPr>
          <w:rFonts w:ascii="Arial" w:hAnsi="Arial" w:cs="Arial"/>
          <w:szCs w:val="24"/>
        </w:rPr>
        <w:t>. Baseline skin wheal diameter statistics</w:t>
      </w:r>
    </w:p>
    <w:tbl>
      <w:tblPr>
        <w:tblStyle w:val="TableGrid2"/>
        <w:tblW w:w="4216" w:type="pct"/>
        <w:tblLook w:val="0000" w:firstRow="0" w:lastRow="0" w:firstColumn="0" w:lastColumn="0" w:noHBand="0" w:noVBand="0"/>
      </w:tblPr>
      <w:tblGrid>
        <w:gridCol w:w="2403"/>
        <w:gridCol w:w="3119"/>
        <w:gridCol w:w="2268"/>
        <w:gridCol w:w="2268"/>
        <w:gridCol w:w="1703"/>
      </w:tblGrid>
      <w:tr w:rsidR="002B3A92" w:rsidRPr="00A804EC" w14:paraId="5CD205EA" w14:textId="77777777" w:rsidTr="002E12DC">
        <w:tc>
          <w:tcPr>
            <w:tcW w:w="2348" w:type="pct"/>
            <w:gridSpan w:val="2"/>
            <w:vMerge w:val="restart"/>
          </w:tcPr>
          <w:p w14:paraId="2FBC7A11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52" w:type="pct"/>
            <w:gridSpan w:val="3"/>
          </w:tcPr>
          <w:p w14:paraId="6CA3A3DB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LIGIBLE PATIENTS</w:t>
            </w:r>
          </w:p>
        </w:tc>
      </w:tr>
      <w:tr w:rsidR="002B3A92" w:rsidRPr="00A804EC" w14:paraId="4B6215A0" w14:textId="77777777" w:rsidTr="002E12DC">
        <w:tc>
          <w:tcPr>
            <w:tcW w:w="2348" w:type="pct"/>
            <w:gridSpan w:val="2"/>
            <w:vMerge/>
          </w:tcPr>
          <w:p w14:paraId="0039B781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4" w:type="pct"/>
          </w:tcPr>
          <w:p w14:paraId="41418D01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irst Cat dander</w:t>
            </w:r>
          </w:p>
        </w:tc>
        <w:tc>
          <w:tcPr>
            <w:tcW w:w="964" w:type="pct"/>
          </w:tcPr>
          <w:p w14:paraId="0ACB4199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cond Cat dander</w:t>
            </w:r>
          </w:p>
        </w:tc>
        <w:tc>
          <w:tcPr>
            <w:tcW w:w="724" w:type="pct"/>
          </w:tcPr>
          <w:p w14:paraId="32A05177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</w:tr>
      <w:tr w:rsidR="002B3A92" w:rsidRPr="00A804EC" w14:paraId="5397D8B8" w14:textId="77777777" w:rsidTr="002E12DC">
        <w:tc>
          <w:tcPr>
            <w:tcW w:w="1022" w:type="pct"/>
            <w:vMerge w:val="restart"/>
          </w:tcPr>
          <w:p w14:paraId="0CE47B56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EAL DIAMETER</w:t>
            </w:r>
          </w:p>
        </w:tc>
        <w:tc>
          <w:tcPr>
            <w:tcW w:w="1326" w:type="pct"/>
          </w:tcPr>
          <w:p w14:paraId="345C4E69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alid N</w:t>
            </w:r>
          </w:p>
        </w:tc>
        <w:tc>
          <w:tcPr>
            <w:tcW w:w="964" w:type="pct"/>
          </w:tcPr>
          <w:p w14:paraId="5438E683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964" w:type="pct"/>
          </w:tcPr>
          <w:p w14:paraId="25F01DA9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724" w:type="pct"/>
          </w:tcPr>
          <w:p w14:paraId="07AEAFB8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2B3A92" w:rsidRPr="00A804EC" w14:paraId="1D30BFE4" w14:textId="77777777" w:rsidTr="002E12DC">
        <w:tc>
          <w:tcPr>
            <w:tcW w:w="1022" w:type="pct"/>
            <w:vMerge/>
          </w:tcPr>
          <w:p w14:paraId="0361F180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5F7A6921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64" w:type="pct"/>
          </w:tcPr>
          <w:p w14:paraId="76200894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90</w:t>
            </w:r>
          </w:p>
        </w:tc>
        <w:tc>
          <w:tcPr>
            <w:tcW w:w="964" w:type="pct"/>
          </w:tcPr>
          <w:p w14:paraId="45F5FDB1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48</w:t>
            </w:r>
          </w:p>
        </w:tc>
        <w:tc>
          <w:tcPr>
            <w:tcW w:w="724" w:type="pct"/>
          </w:tcPr>
          <w:p w14:paraId="091246BF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69</w:t>
            </w:r>
          </w:p>
        </w:tc>
      </w:tr>
      <w:tr w:rsidR="002B3A92" w:rsidRPr="00A804EC" w14:paraId="310CABE5" w14:textId="77777777" w:rsidTr="002E12DC">
        <w:tc>
          <w:tcPr>
            <w:tcW w:w="1022" w:type="pct"/>
            <w:vMerge/>
          </w:tcPr>
          <w:p w14:paraId="723E51A3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5BCEC2D0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964" w:type="pct"/>
          </w:tcPr>
          <w:p w14:paraId="26149548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1.74</w:t>
            </w:r>
          </w:p>
        </w:tc>
        <w:tc>
          <w:tcPr>
            <w:tcW w:w="964" w:type="pct"/>
          </w:tcPr>
          <w:p w14:paraId="7EAFBE53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1.52</w:t>
            </w:r>
          </w:p>
        </w:tc>
        <w:tc>
          <w:tcPr>
            <w:tcW w:w="724" w:type="pct"/>
          </w:tcPr>
          <w:p w14:paraId="372567D2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</w:tr>
      <w:tr w:rsidR="002B3A92" w:rsidRPr="00A804EC" w14:paraId="493CACF1" w14:textId="77777777" w:rsidTr="002E12DC">
        <w:tc>
          <w:tcPr>
            <w:tcW w:w="1022" w:type="pct"/>
            <w:vMerge/>
          </w:tcPr>
          <w:p w14:paraId="4E2B4A68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6DD245EE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.0% Lower CL for Mean</w:t>
            </w:r>
          </w:p>
        </w:tc>
        <w:tc>
          <w:tcPr>
            <w:tcW w:w="964" w:type="pct"/>
          </w:tcPr>
          <w:p w14:paraId="36D1A69C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09</w:t>
            </w:r>
          </w:p>
        </w:tc>
        <w:tc>
          <w:tcPr>
            <w:tcW w:w="964" w:type="pct"/>
          </w:tcPr>
          <w:p w14:paraId="23F17EC6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7.76</w:t>
            </w:r>
          </w:p>
        </w:tc>
        <w:tc>
          <w:tcPr>
            <w:tcW w:w="724" w:type="pct"/>
          </w:tcPr>
          <w:p w14:paraId="02992C14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01</w:t>
            </w:r>
          </w:p>
        </w:tc>
      </w:tr>
      <w:tr w:rsidR="002B3A92" w:rsidRPr="00A804EC" w14:paraId="3A60BB73" w14:textId="77777777" w:rsidTr="002E12DC">
        <w:tc>
          <w:tcPr>
            <w:tcW w:w="1022" w:type="pct"/>
            <w:vMerge/>
          </w:tcPr>
          <w:p w14:paraId="37C383CD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62A42FAE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.0% Upper CL for Mean</w:t>
            </w:r>
          </w:p>
        </w:tc>
        <w:tc>
          <w:tcPr>
            <w:tcW w:w="964" w:type="pct"/>
          </w:tcPr>
          <w:p w14:paraId="4FC608BE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9.71</w:t>
            </w:r>
          </w:p>
        </w:tc>
        <w:tc>
          <w:tcPr>
            <w:tcW w:w="964" w:type="pct"/>
          </w:tcPr>
          <w:p w14:paraId="7B4A3564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9.19</w:t>
            </w:r>
          </w:p>
        </w:tc>
        <w:tc>
          <w:tcPr>
            <w:tcW w:w="724" w:type="pct"/>
          </w:tcPr>
          <w:p w14:paraId="68EF2B65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9.36</w:t>
            </w:r>
          </w:p>
        </w:tc>
      </w:tr>
      <w:tr w:rsidR="002B3A92" w:rsidRPr="00A804EC" w14:paraId="5BD085D3" w14:textId="77777777" w:rsidTr="002E12DC">
        <w:tc>
          <w:tcPr>
            <w:tcW w:w="1022" w:type="pct"/>
            <w:vMerge/>
          </w:tcPr>
          <w:p w14:paraId="2C040AFD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32264814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ndard Error of Mean</w:t>
            </w:r>
          </w:p>
        </w:tc>
        <w:tc>
          <w:tcPr>
            <w:tcW w:w="964" w:type="pct"/>
          </w:tcPr>
          <w:p w14:paraId="01A7FBA4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.39</w:t>
            </w:r>
          </w:p>
        </w:tc>
        <w:tc>
          <w:tcPr>
            <w:tcW w:w="964" w:type="pct"/>
          </w:tcPr>
          <w:p w14:paraId="246D63EC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.34</w:t>
            </w:r>
          </w:p>
        </w:tc>
        <w:tc>
          <w:tcPr>
            <w:tcW w:w="724" w:type="pct"/>
          </w:tcPr>
          <w:p w14:paraId="139F280F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.32</w:t>
            </w:r>
          </w:p>
        </w:tc>
      </w:tr>
      <w:tr w:rsidR="002B3A92" w:rsidRPr="00A804EC" w14:paraId="37CC3B8D" w14:textId="77777777" w:rsidTr="002E12DC">
        <w:tc>
          <w:tcPr>
            <w:tcW w:w="1022" w:type="pct"/>
            <w:vMerge/>
          </w:tcPr>
          <w:p w14:paraId="69AAE4F3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5C1E3915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64" w:type="pct"/>
          </w:tcPr>
          <w:p w14:paraId="0E80CFAC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50</w:t>
            </w:r>
          </w:p>
        </w:tc>
        <w:tc>
          <w:tcPr>
            <w:tcW w:w="964" w:type="pct"/>
          </w:tcPr>
          <w:p w14:paraId="7EABA251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00</w:t>
            </w:r>
          </w:p>
        </w:tc>
        <w:tc>
          <w:tcPr>
            <w:tcW w:w="724" w:type="pct"/>
          </w:tcPr>
          <w:p w14:paraId="197EFD68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8.50</w:t>
            </w:r>
          </w:p>
        </w:tc>
      </w:tr>
      <w:tr w:rsidR="002B3A92" w:rsidRPr="00A804EC" w14:paraId="59F0A3D8" w14:textId="77777777" w:rsidTr="002E12DC">
        <w:tc>
          <w:tcPr>
            <w:tcW w:w="1022" w:type="pct"/>
            <w:vMerge/>
          </w:tcPr>
          <w:p w14:paraId="31154F9D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199C0724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964" w:type="pct"/>
          </w:tcPr>
          <w:p w14:paraId="11CAA009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964" w:type="pct"/>
          </w:tcPr>
          <w:p w14:paraId="256A3657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  <w:tc>
          <w:tcPr>
            <w:tcW w:w="724" w:type="pct"/>
          </w:tcPr>
          <w:p w14:paraId="76B35C80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7.00</w:t>
            </w:r>
          </w:p>
        </w:tc>
      </w:tr>
      <w:tr w:rsidR="002B3A92" w:rsidRPr="00A804EC" w14:paraId="31D23993" w14:textId="77777777" w:rsidTr="002E12DC">
        <w:tc>
          <w:tcPr>
            <w:tcW w:w="1022" w:type="pct"/>
            <w:vMerge/>
          </w:tcPr>
          <w:p w14:paraId="7FCA6D5B" w14:textId="77777777" w:rsidR="002B3A92" w:rsidRPr="00A804EC" w:rsidRDefault="002B3A92" w:rsidP="002E12DC">
            <w:pPr>
              <w:adjustRightInd w:val="0"/>
              <w:spacing w:before="0" w:after="0"/>
              <w:jc w:val="lef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26" w:type="pct"/>
          </w:tcPr>
          <w:p w14:paraId="13D23EBD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lef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964" w:type="pct"/>
          </w:tcPr>
          <w:p w14:paraId="03BD83BF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13.00</w:t>
            </w:r>
          </w:p>
        </w:tc>
        <w:tc>
          <w:tcPr>
            <w:tcW w:w="964" w:type="pct"/>
          </w:tcPr>
          <w:p w14:paraId="1873FAE0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12.00</w:t>
            </w:r>
          </w:p>
        </w:tc>
        <w:tc>
          <w:tcPr>
            <w:tcW w:w="724" w:type="pct"/>
          </w:tcPr>
          <w:p w14:paraId="346C179A" w14:textId="77777777" w:rsidR="002B3A92" w:rsidRPr="00A804EC" w:rsidRDefault="002B3A92" w:rsidP="002E12DC">
            <w:pPr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804EC">
              <w:rPr>
                <w:rFonts w:ascii="Arial" w:eastAsia="Times New Roman" w:hAnsi="Arial" w:cs="Arial"/>
                <w:sz w:val="20"/>
                <w:szCs w:val="20"/>
              </w:rPr>
              <w:t>12.50</w:t>
            </w:r>
          </w:p>
        </w:tc>
      </w:tr>
    </w:tbl>
    <w:p w14:paraId="68F792F1" w14:textId="77777777" w:rsidR="002B3A92" w:rsidRDefault="002B3A92" w:rsidP="002B3A92">
      <w:pPr>
        <w:rPr>
          <w:rFonts w:ascii="Arial" w:hAnsi="Arial" w:cs="Arial"/>
          <w:sz w:val="20"/>
          <w:szCs w:val="20"/>
        </w:rPr>
      </w:pPr>
    </w:p>
    <w:p w14:paraId="7CCD1FE2" w14:textId="77777777" w:rsidR="002B3A92" w:rsidRPr="00A804EC" w:rsidRDefault="002B3A92" w:rsidP="002B3A9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</w:p>
    <w:p w14:paraId="7C5FD1F6" w14:textId="77777777" w:rsidR="002B3A92" w:rsidRDefault="002B3A92">
      <w:pPr>
        <w:spacing w:before="0" w:after="0"/>
        <w:jc w:val="left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br w:type="page"/>
      </w:r>
    </w:p>
    <w:p w14:paraId="6A21564E" w14:textId="35BE7E69" w:rsidR="00F61DD8" w:rsidRPr="00F61DD8" w:rsidRDefault="00D766A4">
      <w:pPr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iCs/>
        </w:rPr>
        <w:lastRenderedPageBreak/>
        <w:t xml:space="preserve">Supplementary </w:t>
      </w:r>
      <w:r w:rsidR="00F61DD8" w:rsidRPr="00F61DD8">
        <w:rPr>
          <w:rFonts w:ascii="Arial" w:hAnsi="Arial" w:cs="Arial"/>
          <w:b/>
          <w:iCs/>
        </w:rPr>
        <w:t xml:space="preserve">Table </w:t>
      </w:r>
      <w:r w:rsidR="002B3A92">
        <w:rPr>
          <w:rFonts w:ascii="Arial" w:hAnsi="Arial" w:cs="Arial"/>
          <w:b/>
          <w:iCs/>
        </w:rPr>
        <w:t>2</w:t>
      </w:r>
      <w:r w:rsidR="00F61DD8">
        <w:rPr>
          <w:rFonts w:ascii="Arial" w:hAnsi="Arial" w:cs="Arial"/>
          <w:b/>
          <w:iCs/>
        </w:rPr>
        <w:t>.</w:t>
      </w:r>
      <w:r w:rsidR="00F61DD8" w:rsidRPr="00F61DD8">
        <w:rPr>
          <w:rFonts w:ascii="Arial" w:hAnsi="Arial" w:cs="Arial"/>
          <w:b/>
          <w:iCs/>
        </w:rPr>
        <w:t xml:space="preserve"> Mean post SPT wheal size following ANG101 and ALK </w:t>
      </w:r>
      <w:proofErr w:type="spellStart"/>
      <w:r w:rsidR="00F61DD8" w:rsidRPr="00F61DD8">
        <w:rPr>
          <w:rFonts w:ascii="Arial" w:hAnsi="Arial" w:cs="Arial"/>
          <w:b/>
          <w:iCs/>
        </w:rPr>
        <w:t>Soluprick</w:t>
      </w:r>
      <w:proofErr w:type="spellEnd"/>
      <w:r w:rsidR="00F61DD8" w:rsidRPr="00F61DD8">
        <w:rPr>
          <w:rFonts w:ascii="Arial" w:hAnsi="Arial" w:cs="Arial"/>
          <w:b/>
          <w:iCs/>
        </w:rPr>
        <w:t xml:space="preserve"> administration</w:t>
      </w:r>
      <w:bookmarkEnd w:id="0"/>
      <w:r w:rsidR="00F61DD8">
        <w:rPr>
          <w:rFonts w:ascii="Arial" w:hAnsi="Arial" w:cs="Arial"/>
          <w:b/>
          <w:bCs/>
          <w:iCs/>
        </w:rPr>
        <w:t xml:space="preserve">. </w:t>
      </w:r>
      <w:r w:rsidR="00F61DD8" w:rsidRPr="00F61DD8">
        <w:rPr>
          <w:rFonts w:ascii="Arial" w:hAnsi="Arial" w:cs="Arial"/>
        </w:rPr>
        <w:t>Highlighted values are associated with patients showing a minimal 5 mm wheal diameter for both products</w:t>
      </w:r>
      <w:r w:rsidR="00F61DD8">
        <w:rPr>
          <w:rFonts w:ascii="Arial" w:hAnsi="Arial" w:cs="Arial"/>
        </w:rPr>
        <w:t xml:space="preserve">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94"/>
        <w:gridCol w:w="676"/>
        <w:gridCol w:w="625"/>
        <w:gridCol w:w="634"/>
        <w:gridCol w:w="723"/>
        <w:gridCol w:w="815"/>
        <w:gridCol w:w="904"/>
        <w:gridCol w:w="885"/>
        <w:gridCol w:w="1108"/>
        <w:gridCol w:w="542"/>
        <w:gridCol w:w="634"/>
        <w:gridCol w:w="723"/>
        <w:gridCol w:w="815"/>
        <w:gridCol w:w="904"/>
        <w:gridCol w:w="885"/>
        <w:gridCol w:w="1105"/>
        <w:gridCol w:w="1086"/>
      </w:tblGrid>
      <w:tr w:rsidR="00F61DD8" w:rsidRPr="003F79D7" w14:paraId="019BB5E9" w14:textId="77777777" w:rsidTr="005D2CAC">
        <w:trPr>
          <w:trHeight w:val="304"/>
          <w:tblHeader/>
          <w:jc w:val="center"/>
        </w:trPr>
        <w:tc>
          <w:tcPr>
            <w:tcW w:w="32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28BBB1" w14:textId="77777777" w:rsidR="00F61DD8" w:rsidRPr="00F61DD8" w:rsidRDefault="00F61DD8" w:rsidP="005D2CAC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Subject</w:t>
            </w:r>
          </w:p>
        </w:tc>
        <w:tc>
          <w:tcPr>
            <w:tcW w:w="4680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481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Wheal Size</w:t>
            </w:r>
          </w:p>
        </w:tc>
      </w:tr>
      <w:tr w:rsidR="00F61DD8" w:rsidRPr="003F79D7" w14:paraId="3AA25DDE" w14:textId="77777777" w:rsidTr="005D2CAC">
        <w:trPr>
          <w:trHeight w:val="304"/>
          <w:tblHeader/>
          <w:jc w:val="center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9E626B" w14:textId="77777777" w:rsidR="00F61DD8" w:rsidRPr="00F61DD8" w:rsidRDefault="00F61DD8" w:rsidP="005D2CAC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468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2743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TEST</w:t>
            </w:r>
          </w:p>
        </w:tc>
      </w:tr>
      <w:tr w:rsidR="00F61DD8" w:rsidRPr="003F79D7" w14:paraId="2A605788" w14:textId="77777777" w:rsidTr="005D2CAC">
        <w:trPr>
          <w:trHeight w:val="304"/>
          <w:tblHeader/>
          <w:jc w:val="center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7E458" w14:textId="77777777" w:rsidR="00F61DD8" w:rsidRPr="00F61DD8" w:rsidRDefault="00F61DD8" w:rsidP="005D2CAC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228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FBD8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ALK</w:t>
            </w:r>
          </w:p>
        </w:tc>
        <w:tc>
          <w:tcPr>
            <w:tcW w:w="239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6379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ANG101</w:t>
            </w:r>
          </w:p>
        </w:tc>
      </w:tr>
      <w:tr w:rsidR="00F61DD8" w:rsidRPr="003F79D7" w14:paraId="6CD1F55F" w14:textId="77777777" w:rsidTr="005D2CAC">
        <w:trPr>
          <w:trHeight w:val="304"/>
          <w:tblHeader/>
          <w:jc w:val="center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AB99F" w14:textId="77777777" w:rsidR="00F61DD8" w:rsidRPr="00F61DD8" w:rsidRDefault="00F61DD8" w:rsidP="005D2CAC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2282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FF1F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Dilution</w:t>
            </w:r>
          </w:p>
        </w:tc>
        <w:tc>
          <w:tcPr>
            <w:tcW w:w="239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2451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Dilution</w:t>
            </w:r>
          </w:p>
        </w:tc>
      </w:tr>
      <w:tr w:rsidR="00F61DD8" w:rsidRPr="003F79D7" w14:paraId="0FD1267C" w14:textId="77777777" w:rsidTr="00F61DD8">
        <w:trPr>
          <w:trHeight w:val="532"/>
          <w:tblHeader/>
          <w:jc w:val="center"/>
        </w:trPr>
        <w:tc>
          <w:tcPr>
            <w:tcW w:w="32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F322D" w14:textId="77777777" w:rsidR="00F61DD8" w:rsidRPr="00F61DD8" w:rsidRDefault="00F61DD8" w:rsidP="005D2CAC">
            <w:pPr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4BB2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1/1.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BC494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1/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392D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60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5137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600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9133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6000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26A3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60000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2706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Diluent (saline)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F6C9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Histamine 10mg/ml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5039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1/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8918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50 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2B1D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500 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C825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5000 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1B85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 xml:space="preserve">1/50000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904C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Diluent (saline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8D16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Histamine 10mg/ml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6571F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b/>
                <w:bCs/>
                <w:sz w:val="18"/>
                <w:szCs w:val="18"/>
                <w:lang w:eastAsia="en-CA"/>
              </w:rPr>
              <w:t>Undiluted</w:t>
            </w:r>
          </w:p>
        </w:tc>
      </w:tr>
      <w:tr w:rsidR="00F61DD8" w:rsidRPr="003F79D7" w14:paraId="32CD14E6" w14:textId="77777777" w:rsidTr="002B3A92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BE2728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F107A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BEFDD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1BE93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CF600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A33C4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54CBD9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13555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BD45D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2C35A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12E92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87AB2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BDC82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B4DAA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35525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A4E8B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8079C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</w:tr>
      <w:tr w:rsidR="00F61DD8" w:rsidRPr="003F79D7" w14:paraId="544446EF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77F38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83BA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5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4FA8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2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C5E0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1201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89CE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8D4A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349C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3722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E0CF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453E2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EE5E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72A3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C0CA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F0A4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975C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7E0B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</w:tr>
      <w:tr w:rsidR="00F61DD8" w:rsidRPr="003F79D7" w14:paraId="3DA0CB9B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22E17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1E7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B91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20E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7730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1461A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23D0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BD95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E718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5BFB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9164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8046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E754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6380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03B7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5EC5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9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7C01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</w:tr>
      <w:tr w:rsidR="00F61DD8" w:rsidRPr="003F79D7" w14:paraId="772E4AD0" w14:textId="77777777" w:rsidTr="002B3A92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ED42BC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260A7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6CBE8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1D6944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02D04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FC993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8DDA9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06F0D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529E8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9992B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9F3EB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36CFF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D4575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27C27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5CB7A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FE931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15E3BF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</w:tr>
      <w:tr w:rsidR="00F61DD8" w:rsidRPr="003F79D7" w14:paraId="2F38CE9A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90B98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E8D9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9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C10E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28A8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A020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C0F2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EDBE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733B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7C48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C439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9E70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1A67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C7E7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CADD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6E33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6622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F86F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</w:tr>
      <w:tr w:rsidR="00F61DD8" w:rsidRPr="003F79D7" w14:paraId="0B80C820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AB7DF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CBC4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EE61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D464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E4F8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D2B2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C895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D040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14AD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0744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938F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AEA3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735D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8487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22B7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A73A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4D94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</w:tr>
      <w:tr w:rsidR="00F61DD8" w:rsidRPr="003F79D7" w14:paraId="7CCC8D46" w14:textId="77777777" w:rsidTr="002B3A92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68A17BD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BD9CA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2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2EA6B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3BE158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4D3A4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C1AC4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FA1A3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CBCF4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DA90F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F8D90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A9EF5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4EC08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3CED8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7174C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994E6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62B9E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8210D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</w:tr>
      <w:tr w:rsidR="00F61DD8" w:rsidRPr="003F79D7" w14:paraId="0548D73D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4A4B9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0356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EB03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A7C4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F85C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B8A5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7192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CB61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1C6A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DCC2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DE0D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673F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A98F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C748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F760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F9E5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9770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</w:tr>
      <w:tr w:rsidR="00F61DD8" w:rsidRPr="003F79D7" w14:paraId="12AC3E00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5E466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8017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CCEA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FCA4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F22A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1A1B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48CD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B0A6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A575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5D3F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0798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2F3A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9522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2C81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2ED4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67FB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F243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</w:tr>
      <w:tr w:rsidR="00F61DD8" w:rsidRPr="003F79D7" w14:paraId="12D2D765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34370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F1DC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6C33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B35D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C9F4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6D5C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450F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20DF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F4DA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194C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5126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F9BC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93C5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D0E9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615D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0C88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99A5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5</w:t>
            </w:r>
          </w:p>
        </w:tc>
      </w:tr>
      <w:tr w:rsidR="00F61DD8" w:rsidRPr="003F79D7" w14:paraId="33ECB09E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E04CD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AEE6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905F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9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79EA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DCA6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B911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8E80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95C5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901C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0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5E65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36B0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DE54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29B2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8163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A1CE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344E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FED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</w:tr>
      <w:tr w:rsidR="00F61DD8" w:rsidRPr="003F79D7" w14:paraId="310A817B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05DC4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9DCC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3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891F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3B2D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1290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0485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4E8A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D685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7C09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55B6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FFE0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1C95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68E5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F50C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024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776C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38CB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</w:tr>
      <w:tr w:rsidR="00F61DD8" w:rsidRPr="003F79D7" w14:paraId="39CC7341" w14:textId="77777777" w:rsidTr="002B3A92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161137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lastRenderedPageBreak/>
              <w:t>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9F5A6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5BD8C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98A02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4447F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8A969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C0FFD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23D03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F7CA8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5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20D91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34DE3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3D807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75BCE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DBDC4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19F6AA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CAC1F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C7EDC0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</w:tr>
      <w:tr w:rsidR="00F61DD8" w:rsidRPr="003F79D7" w14:paraId="28A90B2E" w14:textId="77777777" w:rsidTr="002B3A92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6E559C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D7291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5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4F8AD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8EBC0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5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CFB1B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E2295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583F8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8ADB5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0E622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D7D35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D4CA9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6DC07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7DE13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934B24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5A7037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3D9BC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8D816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</w:tr>
      <w:tr w:rsidR="00F61DD8" w:rsidRPr="003F79D7" w14:paraId="53110A24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EAC3D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299C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1ECE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A986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4DD7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0ED5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E8EB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76B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836D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7C2F8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7C64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D634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6BFC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85AC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09A6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04E2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2840F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</w:tr>
      <w:tr w:rsidR="00F61DD8" w:rsidRPr="003F79D7" w14:paraId="6A171343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EE6FC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3E9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D258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5989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CA07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3EDF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DBBB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6DC7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435D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261E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3C5C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7F0F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3DCA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4602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9E3E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8FB0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3C4F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</w:tr>
      <w:tr w:rsidR="00F61DD8" w:rsidRPr="003F79D7" w14:paraId="50A53FA7" w14:textId="77777777" w:rsidTr="002B3A92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4AD6B9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1C217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3CBD2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3162B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0A5401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E98163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97D78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34105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639938" w14:textId="77361A10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>
              <w:rPr>
                <w:rFonts w:ascii="Arial" w:hAnsi="Arial" w:cs="Arial"/>
                <w:sz w:val="18"/>
                <w:szCs w:val="18"/>
                <w:lang w:eastAsia="en-CA"/>
              </w:rPr>
              <w:t>N/A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2F9DB5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60D5A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F125E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49199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669E2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CD125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461A0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60764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6.0</w:t>
            </w:r>
          </w:p>
        </w:tc>
      </w:tr>
      <w:tr w:rsidR="00F61DD8" w:rsidRPr="003F79D7" w14:paraId="673FE9A2" w14:textId="77777777" w:rsidTr="002B3A92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87D1AA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836B7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9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BE355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11B36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1C845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0D8BC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B7C4B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0219D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A5140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FE5E1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6C2A1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98765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00153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398D6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F2A6C0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F3D0A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1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98FD7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</w:tr>
      <w:tr w:rsidR="00F61DD8" w:rsidRPr="003F79D7" w14:paraId="72FF901B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2E95C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F2B6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155C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5809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25ED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5D5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2700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818B5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AB88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5266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EE25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1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EABF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782E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510BD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FE71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0712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A200A5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</w:tr>
      <w:tr w:rsidR="00F61DD8" w:rsidRPr="003F79D7" w14:paraId="1B29033F" w14:textId="77777777" w:rsidTr="00F61DD8">
        <w:trPr>
          <w:trHeight w:val="304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857AA" w14:textId="77777777" w:rsidR="00F61DD8" w:rsidRPr="00F61DD8" w:rsidRDefault="00F61DD8" w:rsidP="005D2CAC">
            <w:pPr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7F856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7.0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EE471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5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E9DCB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826F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B069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E82E7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C3944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DC70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97C3C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3.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EFED13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2.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6E5AA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59CF2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2E939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0C77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0.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D2C7E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8.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08988" w14:textId="77777777" w:rsidR="00F61DD8" w:rsidRPr="00F61DD8" w:rsidRDefault="00F61DD8" w:rsidP="005D2CAC">
            <w:pPr>
              <w:jc w:val="center"/>
              <w:rPr>
                <w:rFonts w:ascii="Arial" w:hAnsi="Arial" w:cs="Arial"/>
                <w:sz w:val="18"/>
                <w:szCs w:val="18"/>
                <w:lang w:eastAsia="en-CA"/>
              </w:rPr>
            </w:pPr>
            <w:r w:rsidRPr="00F61DD8">
              <w:rPr>
                <w:rFonts w:ascii="Arial" w:hAnsi="Arial" w:cs="Arial"/>
                <w:sz w:val="18"/>
                <w:szCs w:val="18"/>
                <w:lang w:eastAsia="en-CA"/>
              </w:rPr>
              <w:t>4.0</w:t>
            </w:r>
          </w:p>
        </w:tc>
      </w:tr>
    </w:tbl>
    <w:p w14:paraId="0CEB1E05" w14:textId="77777777" w:rsidR="00F24018" w:rsidRDefault="00F24018"/>
    <w:p w14:paraId="439BAC73" w14:textId="77777777" w:rsidR="00A804EC" w:rsidRPr="00A804EC" w:rsidRDefault="00A804EC">
      <w:pPr>
        <w:rPr>
          <w:rFonts w:ascii="Arial" w:hAnsi="Arial" w:cs="Arial"/>
        </w:rPr>
      </w:pPr>
    </w:p>
    <w:p w14:paraId="2AAFABEF" w14:textId="31F3CD84" w:rsidR="00A804EC" w:rsidRDefault="00A804EC">
      <w:pPr>
        <w:spacing w:before="0" w:after="0"/>
        <w:jc w:val="left"/>
        <w:rPr>
          <w:rFonts w:ascii="Arial" w:eastAsiaTheme="minorHAnsi" w:hAnsi="Arial" w:cs="Arial"/>
          <w:b/>
          <w:iCs/>
        </w:rPr>
      </w:pPr>
      <w:bookmarkStart w:id="1" w:name="_Toc169712613"/>
      <w:bookmarkEnd w:id="1"/>
    </w:p>
    <w:sectPr w:rsidR="00A804EC" w:rsidSect="00F61D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DD8"/>
    <w:rsid w:val="00003D2D"/>
    <w:rsid w:val="00006E17"/>
    <w:rsid w:val="00094709"/>
    <w:rsid w:val="00110012"/>
    <w:rsid w:val="00111F00"/>
    <w:rsid w:val="00124BE6"/>
    <w:rsid w:val="00145BA8"/>
    <w:rsid w:val="00175DE6"/>
    <w:rsid w:val="001A354E"/>
    <w:rsid w:val="001C4284"/>
    <w:rsid w:val="001C5EE6"/>
    <w:rsid w:val="001D53EC"/>
    <w:rsid w:val="00236A0E"/>
    <w:rsid w:val="00273227"/>
    <w:rsid w:val="00286991"/>
    <w:rsid w:val="002A0EEA"/>
    <w:rsid w:val="002B3A92"/>
    <w:rsid w:val="002D299F"/>
    <w:rsid w:val="002F11B3"/>
    <w:rsid w:val="00306C5D"/>
    <w:rsid w:val="00314173"/>
    <w:rsid w:val="0038375F"/>
    <w:rsid w:val="003A2EC3"/>
    <w:rsid w:val="003C57C2"/>
    <w:rsid w:val="003C70C1"/>
    <w:rsid w:val="00422150"/>
    <w:rsid w:val="00457767"/>
    <w:rsid w:val="00467889"/>
    <w:rsid w:val="00467CA4"/>
    <w:rsid w:val="004730C3"/>
    <w:rsid w:val="00475BCB"/>
    <w:rsid w:val="004D6B2D"/>
    <w:rsid w:val="004F0C48"/>
    <w:rsid w:val="00513A64"/>
    <w:rsid w:val="00584024"/>
    <w:rsid w:val="005871AB"/>
    <w:rsid w:val="00597F42"/>
    <w:rsid w:val="005D1E36"/>
    <w:rsid w:val="005E5B78"/>
    <w:rsid w:val="00615E12"/>
    <w:rsid w:val="006549A6"/>
    <w:rsid w:val="00656081"/>
    <w:rsid w:val="006A4438"/>
    <w:rsid w:val="006F7606"/>
    <w:rsid w:val="0070260E"/>
    <w:rsid w:val="00763312"/>
    <w:rsid w:val="00771B59"/>
    <w:rsid w:val="00774F51"/>
    <w:rsid w:val="00776BD1"/>
    <w:rsid w:val="00787C88"/>
    <w:rsid w:val="007F560E"/>
    <w:rsid w:val="008415DA"/>
    <w:rsid w:val="00844489"/>
    <w:rsid w:val="00874624"/>
    <w:rsid w:val="00887D9C"/>
    <w:rsid w:val="008D1468"/>
    <w:rsid w:val="00903251"/>
    <w:rsid w:val="00924874"/>
    <w:rsid w:val="0092624B"/>
    <w:rsid w:val="00997839"/>
    <w:rsid w:val="009E634A"/>
    <w:rsid w:val="009E6D25"/>
    <w:rsid w:val="00A05F6F"/>
    <w:rsid w:val="00A35508"/>
    <w:rsid w:val="00A638B3"/>
    <w:rsid w:val="00A712FF"/>
    <w:rsid w:val="00A729DD"/>
    <w:rsid w:val="00A804EC"/>
    <w:rsid w:val="00A82619"/>
    <w:rsid w:val="00AD217A"/>
    <w:rsid w:val="00B57D62"/>
    <w:rsid w:val="00B60018"/>
    <w:rsid w:val="00B978F8"/>
    <w:rsid w:val="00BE6063"/>
    <w:rsid w:val="00C03879"/>
    <w:rsid w:val="00C042E3"/>
    <w:rsid w:val="00CA761E"/>
    <w:rsid w:val="00CB0743"/>
    <w:rsid w:val="00CD683A"/>
    <w:rsid w:val="00D07F8E"/>
    <w:rsid w:val="00D43159"/>
    <w:rsid w:val="00D54511"/>
    <w:rsid w:val="00D54EB9"/>
    <w:rsid w:val="00D6128A"/>
    <w:rsid w:val="00D617C1"/>
    <w:rsid w:val="00D72F14"/>
    <w:rsid w:val="00D766A4"/>
    <w:rsid w:val="00D80AB0"/>
    <w:rsid w:val="00D821AB"/>
    <w:rsid w:val="00D833BF"/>
    <w:rsid w:val="00DA6292"/>
    <w:rsid w:val="00DB088E"/>
    <w:rsid w:val="00DC3667"/>
    <w:rsid w:val="00DE58F8"/>
    <w:rsid w:val="00DF4CCE"/>
    <w:rsid w:val="00DF50B8"/>
    <w:rsid w:val="00E159EB"/>
    <w:rsid w:val="00E17BB4"/>
    <w:rsid w:val="00E54528"/>
    <w:rsid w:val="00E73C6C"/>
    <w:rsid w:val="00E97E8A"/>
    <w:rsid w:val="00EA0C54"/>
    <w:rsid w:val="00ED1275"/>
    <w:rsid w:val="00EE17D7"/>
    <w:rsid w:val="00F12473"/>
    <w:rsid w:val="00F24018"/>
    <w:rsid w:val="00F61DD8"/>
    <w:rsid w:val="00F61FAF"/>
    <w:rsid w:val="00F96E58"/>
    <w:rsid w:val="00F97A90"/>
    <w:rsid w:val="00FD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4CCFE4"/>
  <w15:chartTrackingRefBased/>
  <w15:docId w15:val="{618A9F04-594F-9E45-86C6-662BCA5E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DD8"/>
    <w:pPr>
      <w:spacing w:before="120" w:after="120"/>
      <w:jc w:val="both"/>
    </w:pPr>
    <w:rPr>
      <w:rFonts w:ascii="Times New Roman" w:eastAsiaTheme="minorEastAsia" w:hAnsi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1D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D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D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D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D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D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D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D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D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D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D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D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D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D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D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D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D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D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D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D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D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D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D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D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aliases w:val="Table Header"/>
    <w:basedOn w:val="Normal"/>
    <w:next w:val="Normal"/>
    <w:uiPriority w:val="35"/>
    <w:unhideWhenUsed/>
    <w:qFormat/>
    <w:rsid w:val="00A804EC"/>
    <w:rPr>
      <w:rFonts w:eastAsiaTheme="minorHAnsi"/>
      <w:b/>
      <w:iCs/>
      <w:szCs w:val="18"/>
    </w:rPr>
  </w:style>
  <w:style w:type="table" w:customStyle="1" w:styleId="TableGrid2">
    <w:name w:val="Table Grid2"/>
    <w:basedOn w:val="TableNormal"/>
    <w:next w:val="TableGrid"/>
    <w:uiPriority w:val="39"/>
    <w:rsid w:val="00A804EC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04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hadi, Janice A</dc:creator>
  <cp:keywords/>
  <dc:description/>
  <cp:lastModifiedBy>Layhadi, Janice A</cp:lastModifiedBy>
  <cp:revision>3</cp:revision>
  <dcterms:created xsi:type="dcterms:W3CDTF">2024-10-08T14:02:00Z</dcterms:created>
  <dcterms:modified xsi:type="dcterms:W3CDTF">2024-10-09T02:34:00Z</dcterms:modified>
</cp:coreProperties>
</file>